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FFF439" w14:textId="093D0061" w:rsidR="001C472D" w:rsidRPr="00D9329A" w:rsidRDefault="001C472D" w:rsidP="001C472D">
      <w:pPr>
        <w:pStyle w:val="Legenda"/>
        <w:keepNext/>
        <w:ind w:left="-450" w:right="-360"/>
        <w:jc w:val="both"/>
        <w:outlineLvl w:val="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bookmarkStart w:id="0" w:name="_Hlk121655365"/>
      <w:r w:rsidRPr="00D9329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Pr="00D9329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D9329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_S \* ARABIC </w:instrText>
      </w:r>
      <w:r w:rsidRPr="00D9329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2</w:t>
      </w:r>
      <w:r w:rsidRPr="00D9329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="0036328E" w:rsidRPr="0036328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36328E" w:rsidRPr="00D9329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able</w:t>
      </w:r>
      <w:r w:rsidRPr="00D9329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 Gene Ontology (GO) biological process description for outlier loci under positive selection. *</w:t>
      </w:r>
      <w:proofErr w:type="gramStart"/>
      <w:r w:rsidRPr="00D9329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associated</w:t>
      </w:r>
      <w:proofErr w:type="gramEnd"/>
      <w:r w:rsidRPr="00D9329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with populations. **associated with host strains and populations.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Loci with no mark are associated with host strains.</w:t>
      </w:r>
    </w:p>
    <w:tbl>
      <w:tblPr>
        <w:tblW w:w="10122" w:type="dxa"/>
        <w:tblInd w:w="-45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7"/>
        <w:gridCol w:w="3878"/>
        <w:gridCol w:w="601"/>
        <w:gridCol w:w="658"/>
        <w:gridCol w:w="3718"/>
      </w:tblGrid>
      <w:tr w:rsidR="001C472D" w:rsidRPr="00D9329A" w14:paraId="04C9B526" w14:textId="77777777" w:rsidTr="00A46FCA">
        <w:trPr>
          <w:trHeight w:val="29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bookmarkEnd w:id="0"/>
          <w:p w14:paraId="2148F0CC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oci</w:t>
            </w:r>
          </w:p>
        </w:tc>
        <w:tc>
          <w:tcPr>
            <w:tcW w:w="3878" w:type="dxa"/>
            <w:shd w:val="clear" w:color="auto" w:fill="auto"/>
            <w:noWrap/>
            <w:vAlign w:val="center"/>
            <w:hideMark/>
          </w:tcPr>
          <w:p w14:paraId="064A7D88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imilar to</w:t>
            </w:r>
            <w:proofErr w:type="gramEnd"/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72BE7F74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-Value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112C7610" w14:textId="759EBD0E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</w:t>
            </w:r>
            <w:r w:rsidRPr="00D9329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a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similarity (%)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71B9ED18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O description</w:t>
            </w:r>
          </w:p>
        </w:tc>
      </w:tr>
      <w:tr w:rsidR="001C472D" w:rsidRPr="00D9329A" w14:paraId="40F9F4BF" w14:textId="77777777" w:rsidTr="00A46FCA">
        <w:trPr>
          <w:trHeight w:val="29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493716FF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18**</w:t>
            </w:r>
          </w:p>
        </w:tc>
        <w:tc>
          <w:tcPr>
            <w:tcW w:w="3878" w:type="dxa"/>
            <w:shd w:val="clear" w:color="auto" w:fill="auto"/>
            <w:noWrap/>
            <w:vAlign w:val="center"/>
            <w:hideMark/>
          </w:tcPr>
          <w:p w14:paraId="617A0435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inc-type alcohol dehydrogenase-like protein C1773.06c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210061B6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26B151A5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53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7B95E833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xidoreductases</w:t>
            </w:r>
          </w:p>
        </w:tc>
      </w:tr>
      <w:tr w:rsidR="001C472D" w:rsidRPr="00D9329A" w14:paraId="1832ECDA" w14:textId="77777777" w:rsidTr="00A46FCA">
        <w:trPr>
          <w:trHeight w:val="29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502F25EB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29</w:t>
            </w:r>
          </w:p>
        </w:tc>
        <w:tc>
          <w:tcPr>
            <w:tcW w:w="3878" w:type="dxa"/>
            <w:shd w:val="clear" w:color="auto" w:fill="auto"/>
            <w:noWrap/>
            <w:vAlign w:val="center"/>
            <w:hideMark/>
          </w:tcPr>
          <w:p w14:paraId="3BCE7CBE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lute carrier family 35 member C2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7B944CBA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03507542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94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40AF17DA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gral component of membrane</w:t>
            </w:r>
          </w:p>
        </w:tc>
      </w:tr>
      <w:tr w:rsidR="001C472D" w:rsidRPr="00D9329A" w14:paraId="7C4A2003" w14:textId="77777777" w:rsidTr="00A46FCA">
        <w:trPr>
          <w:trHeight w:val="29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74B52BD4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41**</w:t>
            </w:r>
          </w:p>
        </w:tc>
        <w:tc>
          <w:tcPr>
            <w:tcW w:w="3878" w:type="dxa"/>
            <w:shd w:val="clear" w:color="auto" w:fill="auto"/>
            <w:noWrap/>
            <w:vAlign w:val="center"/>
            <w:hideMark/>
          </w:tcPr>
          <w:p w14:paraId="655F4C8A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ynein heavy chain 5, axonemal isoform X2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140832F6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1997BF44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06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6D915A82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crotubule-based movement</w:t>
            </w:r>
          </w:p>
        </w:tc>
      </w:tr>
      <w:tr w:rsidR="001C472D" w:rsidRPr="00D9329A" w14:paraId="4D3F6AC9" w14:textId="77777777" w:rsidTr="00A46FCA">
        <w:trPr>
          <w:trHeight w:val="29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42BB1DC8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67</w:t>
            </w:r>
          </w:p>
        </w:tc>
        <w:tc>
          <w:tcPr>
            <w:tcW w:w="3878" w:type="dxa"/>
            <w:shd w:val="clear" w:color="auto" w:fill="auto"/>
            <w:noWrap/>
            <w:vAlign w:val="center"/>
            <w:hideMark/>
          </w:tcPr>
          <w:p w14:paraId="1F7263E4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93-like protein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026EDA54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71BA7A57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49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19F453CC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ulation of potassium ion transport</w:t>
            </w:r>
          </w:p>
        </w:tc>
      </w:tr>
      <w:tr w:rsidR="001C472D" w:rsidRPr="00D9329A" w14:paraId="273A7F30" w14:textId="77777777" w:rsidTr="00A46FCA">
        <w:trPr>
          <w:trHeight w:val="29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14F08B45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96</w:t>
            </w:r>
          </w:p>
        </w:tc>
        <w:tc>
          <w:tcPr>
            <w:tcW w:w="3878" w:type="dxa"/>
            <w:shd w:val="clear" w:color="auto" w:fill="auto"/>
            <w:noWrap/>
            <w:vAlign w:val="center"/>
            <w:hideMark/>
          </w:tcPr>
          <w:p w14:paraId="6B1B9F45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sulin-like growth factor 2 mRNA-binding protein 1 isoform X2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1DBA05AA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04781E4F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48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0F2F5E1F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RNA transport</w:t>
            </w:r>
          </w:p>
        </w:tc>
      </w:tr>
      <w:tr w:rsidR="001C472D" w:rsidRPr="00D9329A" w14:paraId="5E3079A1" w14:textId="77777777" w:rsidTr="00A46FCA">
        <w:trPr>
          <w:trHeight w:val="29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0A2E298F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110</w:t>
            </w:r>
          </w:p>
        </w:tc>
        <w:tc>
          <w:tcPr>
            <w:tcW w:w="3878" w:type="dxa"/>
            <w:shd w:val="clear" w:color="auto" w:fill="auto"/>
            <w:noWrap/>
            <w:vAlign w:val="center"/>
            <w:hideMark/>
          </w:tcPr>
          <w:p w14:paraId="27FD139D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rboxyl-terminal PDZ ligand of neuronal nitric oxide synthase protein-like isoform X3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32E63E82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45F8DE36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17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7771A76A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calization</w:t>
            </w:r>
          </w:p>
        </w:tc>
      </w:tr>
      <w:tr w:rsidR="001C472D" w:rsidRPr="00D9329A" w14:paraId="5639224B" w14:textId="77777777" w:rsidTr="00A46FCA">
        <w:trPr>
          <w:trHeight w:val="29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04B6F387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127**</w:t>
            </w:r>
          </w:p>
        </w:tc>
        <w:tc>
          <w:tcPr>
            <w:tcW w:w="3878" w:type="dxa"/>
            <w:shd w:val="clear" w:color="auto" w:fill="auto"/>
            <w:noWrap/>
            <w:vAlign w:val="center"/>
            <w:hideMark/>
          </w:tcPr>
          <w:p w14:paraId="79A933F1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pithelial </w:t>
            </w:r>
            <w:proofErr w:type="spellStart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coidin</w:t>
            </w:r>
            <w:proofErr w:type="spellEnd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omain-containing receptor 1-like isoform X1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6B3AA3B4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43A713AC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91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7BAA7AE2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ptidyl-tyrosine phosphorylation</w:t>
            </w:r>
          </w:p>
        </w:tc>
      </w:tr>
      <w:tr w:rsidR="001C472D" w:rsidRPr="00D9329A" w14:paraId="6705C2FA" w14:textId="77777777" w:rsidTr="00A46FCA">
        <w:trPr>
          <w:trHeight w:val="29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68E56A31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137**</w:t>
            </w:r>
          </w:p>
        </w:tc>
        <w:tc>
          <w:tcPr>
            <w:tcW w:w="3878" w:type="dxa"/>
            <w:shd w:val="clear" w:color="auto" w:fill="auto"/>
            <w:noWrap/>
            <w:vAlign w:val="center"/>
            <w:hideMark/>
          </w:tcPr>
          <w:p w14:paraId="4427B690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sophospholipid</w:t>
            </w:r>
            <w:proofErr w:type="spellEnd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cyltransferase 5-like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42938735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30B6CE60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76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701815B5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pid modification</w:t>
            </w:r>
          </w:p>
        </w:tc>
      </w:tr>
      <w:tr w:rsidR="001C472D" w:rsidRPr="00D9329A" w14:paraId="6F6FBA27" w14:textId="77777777" w:rsidTr="00A46FCA">
        <w:trPr>
          <w:trHeight w:val="29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6315E555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150</w:t>
            </w:r>
          </w:p>
        </w:tc>
        <w:tc>
          <w:tcPr>
            <w:tcW w:w="3878" w:type="dxa"/>
            <w:shd w:val="clear" w:color="auto" w:fill="auto"/>
            <w:noWrap/>
            <w:vAlign w:val="center"/>
            <w:hideMark/>
          </w:tcPr>
          <w:p w14:paraId="5A0BD906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pha-mannosidase 2-like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1391B1A5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5758C116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22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02F44109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nnose metabolic process</w:t>
            </w:r>
          </w:p>
        </w:tc>
      </w:tr>
      <w:tr w:rsidR="001C472D" w:rsidRPr="00D9329A" w14:paraId="461327BC" w14:textId="77777777" w:rsidTr="00A46FCA">
        <w:trPr>
          <w:trHeight w:val="29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2C4559BD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160</w:t>
            </w:r>
          </w:p>
        </w:tc>
        <w:tc>
          <w:tcPr>
            <w:tcW w:w="3878" w:type="dxa"/>
            <w:shd w:val="clear" w:color="auto" w:fill="auto"/>
            <w:noWrap/>
            <w:vAlign w:val="center"/>
            <w:hideMark/>
          </w:tcPr>
          <w:p w14:paraId="7B9083E5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patic leukemia factor-like isoform X10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7220D908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E-156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7132F706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46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4B3B8968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ulation of transcription by RNA polymerase II</w:t>
            </w:r>
          </w:p>
        </w:tc>
      </w:tr>
      <w:tr w:rsidR="001C472D" w:rsidRPr="00D9329A" w14:paraId="771E4134" w14:textId="77777777" w:rsidTr="00A46FCA">
        <w:trPr>
          <w:trHeight w:val="29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67E81FAD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162</w:t>
            </w:r>
          </w:p>
        </w:tc>
        <w:tc>
          <w:tcPr>
            <w:tcW w:w="3878" w:type="dxa"/>
            <w:shd w:val="clear" w:color="auto" w:fill="auto"/>
            <w:noWrap/>
            <w:vAlign w:val="center"/>
            <w:hideMark/>
          </w:tcPr>
          <w:p w14:paraId="4F141B85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P synthase subunit gamma, mitochondrial-like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517097D4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677D8A09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.41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56257C4C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P synthesis coupled proton transport</w:t>
            </w:r>
          </w:p>
        </w:tc>
      </w:tr>
      <w:tr w:rsidR="001C472D" w:rsidRPr="00D9329A" w14:paraId="534A137C" w14:textId="77777777" w:rsidTr="00A46FCA">
        <w:trPr>
          <w:trHeight w:val="29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5EB860AC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184**</w:t>
            </w:r>
          </w:p>
        </w:tc>
        <w:tc>
          <w:tcPr>
            <w:tcW w:w="3878" w:type="dxa"/>
            <w:shd w:val="clear" w:color="auto" w:fill="auto"/>
            <w:noWrap/>
            <w:vAlign w:val="center"/>
            <w:hideMark/>
          </w:tcPr>
          <w:p w14:paraId="62619F31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in bric-a-brac 1-like isoform X1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56250C8A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665EFFFE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29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658FA8C2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ye-antennal disc morphogenesis</w:t>
            </w:r>
          </w:p>
        </w:tc>
      </w:tr>
      <w:tr w:rsidR="001C472D" w:rsidRPr="00D9329A" w14:paraId="605AF48F" w14:textId="77777777" w:rsidTr="00A46FCA">
        <w:trPr>
          <w:trHeight w:val="29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5BDA634C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230</w:t>
            </w:r>
          </w:p>
        </w:tc>
        <w:tc>
          <w:tcPr>
            <w:tcW w:w="3878" w:type="dxa"/>
            <w:shd w:val="clear" w:color="auto" w:fill="auto"/>
            <w:noWrap/>
            <w:vAlign w:val="center"/>
            <w:hideMark/>
          </w:tcPr>
          <w:p w14:paraId="64203FFC" w14:textId="77777777" w:rsidR="001C472D" w:rsidRPr="00F97ECB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F97E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ras-related protein Rab6 isoform X1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44439D88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E-156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70FF5554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0E795913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Pase activity</w:t>
            </w:r>
          </w:p>
        </w:tc>
      </w:tr>
      <w:tr w:rsidR="001C472D" w:rsidRPr="00D9329A" w14:paraId="63F70268" w14:textId="77777777" w:rsidTr="00A46FCA">
        <w:trPr>
          <w:trHeight w:val="29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1C64F6CE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240*</w:t>
            </w:r>
          </w:p>
        </w:tc>
        <w:tc>
          <w:tcPr>
            <w:tcW w:w="3878" w:type="dxa"/>
            <w:shd w:val="clear" w:color="auto" w:fill="auto"/>
            <w:noWrap/>
            <w:vAlign w:val="center"/>
            <w:hideMark/>
          </w:tcPr>
          <w:p w14:paraId="685D030B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otein </w:t>
            </w:r>
            <w:proofErr w:type="spellStart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iger</w:t>
            </w:r>
            <w:proofErr w:type="spellEnd"/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534A9E67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70ABB459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.07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0632BFDC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mune response</w:t>
            </w:r>
          </w:p>
        </w:tc>
      </w:tr>
      <w:tr w:rsidR="001C472D" w:rsidRPr="00D9329A" w14:paraId="00AC377F" w14:textId="77777777" w:rsidTr="00A46FCA">
        <w:trPr>
          <w:trHeight w:val="29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1624456C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262</w:t>
            </w:r>
          </w:p>
        </w:tc>
        <w:tc>
          <w:tcPr>
            <w:tcW w:w="3878" w:type="dxa"/>
            <w:shd w:val="clear" w:color="auto" w:fill="auto"/>
            <w:noWrap/>
            <w:vAlign w:val="center"/>
            <w:hideMark/>
          </w:tcPr>
          <w:p w14:paraId="0887FA75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lectron transfer flavoprotein subunit alpha, mitochondrial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63A01326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0F0B7EEF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7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47116067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lectron transport chain</w:t>
            </w:r>
          </w:p>
        </w:tc>
      </w:tr>
      <w:tr w:rsidR="001C472D" w:rsidRPr="00D9329A" w14:paraId="77753C0F" w14:textId="77777777" w:rsidTr="00A46FCA">
        <w:trPr>
          <w:trHeight w:val="29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69D9C213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264</w:t>
            </w:r>
          </w:p>
        </w:tc>
        <w:tc>
          <w:tcPr>
            <w:tcW w:w="3878" w:type="dxa"/>
            <w:shd w:val="clear" w:color="auto" w:fill="auto"/>
            <w:noWrap/>
            <w:vAlign w:val="center"/>
            <w:hideMark/>
          </w:tcPr>
          <w:p w14:paraId="61F742EB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kaline ceramidase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65CF2BE0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57D32FE7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74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5BE1909A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ramide metabolic process</w:t>
            </w:r>
          </w:p>
        </w:tc>
      </w:tr>
      <w:tr w:rsidR="001C472D" w:rsidRPr="00D9329A" w14:paraId="55A9F4B1" w14:textId="77777777" w:rsidTr="00A46FCA">
        <w:trPr>
          <w:trHeight w:val="29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678DFCAA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333*</w:t>
            </w:r>
          </w:p>
        </w:tc>
        <w:tc>
          <w:tcPr>
            <w:tcW w:w="3878" w:type="dxa"/>
            <w:shd w:val="clear" w:color="auto" w:fill="auto"/>
            <w:noWrap/>
            <w:vAlign w:val="center"/>
            <w:hideMark/>
          </w:tcPr>
          <w:p w14:paraId="4D22F148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llin</w:t>
            </w:r>
            <w:proofErr w:type="spellEnd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associated NEDD8-dissociated protein 1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508F23BB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1E5AAF34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41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18001172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F complex assembly</w:t>
            </w:r>
          </w:p>
        </w:tc>
      </w:tr>
      <w:tr w:rsidR="001C472D" w:rsidRPr="00D9329A" w14:paraId="62A9993E" w14:textId="77777777" w:rsidTr="00A46FCA">
        <w:trPr>
          <w:trHeight w:val="29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741CFF91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365*</w:t>
            </w:r>
          </w:p>
        </w:tc>
        <w:tc>
          <w:tcPr>
            <w:tcW w:w="3878" w:type="dxa"/>
            <w:shd w:val="clear" w:color="auto" w:fill="auto"/>
            <w:noWrap/>
            <w:vAlign w:val="center"/>
            <w:hideMark/>
          </w:tcPr>
          <w:p w14:paraId="178552A4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NA-binding protein 24-B-like isoform X1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70C025E2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8E-93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167A33CF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7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69224478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NA binding</w:t>
            </w:r>
          </w:p>
        </w:tc>
      </w:tr>
      <w:tr w:rsidR="001C472D" w:rsidRPr="00D9329A" w14:paraId="5AD104AD" w14:textId="77777777" w:rsidTr="00A46FCA">
        <w:trPr>
          <w:trHeight w:val="29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1F68BDB6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421</w:t>
            </w:r>
          </w:p>
        </w:tc>
        <w:tc>
          <w:tcPr>
            <w:tcW w:w="3878" w:type="dxa"/>
            <w:shd w:val="clear" w:color="auto" w:fill="auto"/>
            <w:noWrap/>
            <w:vAlign w:val="center"/>
            <w:hideMark/>
          </w:tcPr>
          <w:p w14:paraId="1042AEF6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dorant receptor 46a-like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693EBD8D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26FAAE2E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95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79F8DA06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tection of chemical stimulus involved in sensory perception of smell</w:t>
            </w:r>
          </w:p>
        </w:tc>
      </w:tr>
      <w:tr w:rsidR="001C472D" w:rsidRPr="00D9329A" w14:paraId="3EA6A132" w14:textId="77777777" w:rsidTr="00A46FCA">
        <w:trPr>
          <w:trHeight w:val="29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1FAD3B4A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574</w:t>
            </w:r>
          </w:p>
        </w:tc>
        <w:tc>
          <w:tcPr>
            <w:tcW w:w="3878" w:type="dxa"/>
            <w:shd w:val="clear" w:color="auto" w:fill="auto"/>
            <w:noWrap/>
            <w:vAlign w:val="center"/>
            <w:hideMark/>
          </w:tcPr>
          <w:p w14:paraId="53C84293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proofErr w:type="spellStart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protein</w:t>
            </w:r>
            <w:proofErr w:type="spellEnd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obstructor</w:t>
            </w:r>
            <w:proofErr w:type="spellEnd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-E </w:t>
            </w:r>
            <w:proofErr w:type="spellStart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isoform</w:t>
            </w:r>
            <w:proofErr w:type="spellEnd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X2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44AEE030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E-167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03DB62AA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32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1264C357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tin binding</w:t>
            </w:r>
          </w:p>
        </w:tc>
      </w:tr>
      <w:tr w:rsidR="001C472D" w:rsidRPr="00D9329A" w14:paraId="7086A911" w14:textId="77777777" w:rsidTr="00A46FCA">
        <w:trPr>
          <w:trHeight w:val="29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1982C4AC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582</w:t>
            </w:r>
          </w:p>
        </w:tc>
        <w:tc>
          <w:tcPr>
            <w:tcW w:w="3878" w:type="dxa"/>
            <w:shd w:val="clear" w:color="auto" w:fill="auto"/>
            <w:noWrap/>
            <w:vAlign w:val="center"/>
            <w:hideMark/>
          </w:tcPr>
          <w:p w14:paraId="48BFB53A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s</w:t>
            </w:r>
            <w:proofErr w:type="spellEnd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related protein Rab-9B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7D985B7E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E-173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58FAE06A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21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2B803539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Pase activity</w:t>
            </w:r>
          </w:p>
        </w:tc>
      </w:tr>
      <w:tr w:rsidR="001C472D" w:rsidRPr="00D9329A" w14:paraId="43F361C0" w14:textId="77777777" w:rsidTr="00A46FCA">
        <w:trPr>
          <w:trHeight w:val="29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7910D773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599</w:t>
            </w:r>
          </w:p>
        </w:tc>
        <w:tc>
          <w:tcPr>
            <w:tcW w:w="3878" w:type="dxa"/>
            <w:shd w:val="clear" w:color="auto" w:fill="auto"/>
            <w:noWrap/>
            <w:vAlign w:val="center"/>
            <w:hideMark/>
          </w:tcPr>
          <w:p w14:paraId="162654BC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plication factor C subunit 1-like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578D70CF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682D9E19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.49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39170A50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NA replication</w:t>
            </w:r>
          </w:p>
        </w:tc>
      </w:tr>
      <w:tr w:rsidR="001C472D" w:rsidRPr="00D9329A" w14:paraId="74CC9713" w14:textId="77777777" w:rsidTr="00A46FCA">
        <w:trPr>
          <w:trHeight w:val="29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6AF9CF8D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648*</w:t>
            </w:r>
          </w:p>
        </w:tc>
        <w:tc>
          <w:tcPr>
            <w:tcW w:w="3878" w:type="dxa"/>
            <w:shd w:val="clear" w:color="auto" w:fill="auto"/>
            <w:noWrap/>
            <w:vAlign w:val="center"/>
            <w:hideMark/>
          </w:tcPr>
          <w:p w14:paraId="0C9C3509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Pase-activating protein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5FAB4175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47FAFF45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36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031FC4C6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ulation of GTPase activity</w:t>
            </w:r>
          </w:p>
        </w:tc>
      </w:tr>
      <w:tr w:rsidR="001C472D" w:rsidRPr="00D9329A" w14:paraId="4277DB1F" w14:textId="77777777" w:rsidTr="00A46FCA">
        <w:trPr>
          <w:trHeight w:val="29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67CCA81E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677</w:t>
            </w:r>
          </w:p>
        </w:tc>
        <w:tc>
          <w:tcPr>
            <w:tcW w:w="3878" w:type="dxa"/>
            <w:shd w:val="clear" w:color="auto" w:fill="auto"/>
            <w:noWrap/>
            <w:vAlign w:val="center"/>
            <w:hideMark/>
          </w:tcPr>
          <w:p w14:paraId="315A6D2D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lamin-C isoform X1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751B2EDC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2EE1B41F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79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23C7C907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n cytoskeleton organization</w:t>
            </w:r>
          </w:p>
        </w:tc>
      </w:tr>
      <w:tr w:rsidR="001C472D" w:rsidRPr="00D9329A" w14:paraId="261BC34D" w14:textId="77777777" w:rsidTr="00A46FCA">
        <w:trPr>
          <w:trHeight w:val="29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0B1E1C57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682</w:t>
            </w:r>
          </w:p>
        </w:tc>
        <w:tc>
          <w:tcPr>
            <w:tcW w:w="3878" w:type="dxa"/>
            <w:shd w:val="clear" w:color="auto" w:fill="auto"/>
            <w:noWrap/>
            <w:vAlign w:val="center"/>
            <w:hideMark/>
          </w:tcPr>
          <w:p w14:paraId="1D31F48C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quaporin </w:t>
            </w:r>
            <w:proofErr w:type="spellStart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QPAe.a</w:t>
            </w:r>
            <w:proofErr w:type="spellEnd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like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207F6884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E-158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52D958A2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76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772A2008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membrane transport</w:t>
            </w:r>
          </w:p>
        </w:tc>
      </w:tr>
      <w:tr w:rsidR="001C472D" w:rsidRPr="00D9329A" w14:paraId="79C96F47" w14:textId="77777777" w:rsidTr="00A46FCA">
        <w:trPr>
          <w:trHeight w:val="29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12202622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883</w:t>
            </w:r>
          </w:p>
        </w:tc>
        <w:tc>
          <w:tcPr>
            <w:tcW w:w="3878" w:type="dxa"/>
            <w:shd w:val="clear" w:color="auto" w:fill="auto"/>
            <w:noWrap/>
            <w:vAlign w:val="center"/>
            <w:hideMark/>
          </w:tcPr>
          <w:p w14:paraId="7663B2ED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proofErr w:type="spellStart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methylglutaconyl-CoA</w:t>
            </w:r>
            <w:proofErr w:type="spellEnd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hydratase</w:t>
            </w:r>
            <w:proofErr w:type="spellEnd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, </w:t>
            </w:r>
            <w:proofErr w:type="spellStart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mitochondrial</w:t>
            </w:r>
            <w:proofErr w:type="spellEnd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-like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69D4205C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09EA69C7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59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00E8B08B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alytic activity</w:t>
            </w:r>
          </w:p>
        </w:tc>
      </w:tr>
      <w:tr w:rsidR="001C472D" w:rsidRPr="00895EDE" w14:paraId="39B18C79" w14:textId="77777777" w:rsidTr="00A46FCA">
        <w:trPr>
          <w:trHeight w:val="29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3FBEEC22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925</w:t>
            </w:r>
          </w:p>
        </w:tc>
        <w:tc>
          <w:tcPr>
            <w:tcW w:w="3878" w:type="dxa"/>
            <w:shd w:val="clear" w:color="auto" w:fill="auto"/>
            <w:noWrap/>
            <w:vAlign w:val="center"/>
            <w:hideMark/>
          </w:tcPr>
          <w:p w14:paraId="1A75A49A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 lumen protein-retaining receptor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2E387007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8E-132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462E8C57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43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02CAD09B" w14:textId="77777777" w:rsidR="001C472D" w:rsidRPr="00F97ECB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F97E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protein retention in ER lumen</w:t>
            </w:r>
          </w:p>
        </w:tc>
      </w:tr>
      <w:tr w:rsidR="001C472D" w:rsidRPr="00D9329A" w14:paraId="388E0581" w14:textId="77777777" w:rsidTr="00A46FCA">
        <w:trPr>
          <w:trHeight w:val="29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6B66C058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1055*</w:t>
            </w:r>
          </w:p>
        </w:tc>
        <w:tc>
          <w:tcPr>
            <w:tcW w:w="3878" w:type="dxa"/>
            <w:shd w:val="clear" w:color="auto" w:fill="auto"/>
            <w:noWrap/>
            <w:vAlign w:val="center"/>
            <w:hideMark/>
          </w:tcPr>
          <w:p w14:paraId="5FEDDE43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C transporter C family member 13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43749891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6B0DBF8D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52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097A6C01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membrane transport</w:t>
            </w:r>
          </w:p>
        </w:tc>
      </w:tr>
      <w:tr w:rsidR="001C472D" w:rsidRPr="00D9329A" w14:paraId="00793893" w14:textId="77777777" w:rsidTr="00A46FCA">
        <w:trPr>
          <w:trHeight w:val="29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3B7606F9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1060**</w:t>
            </w:r>
          </w:p>
        </w:tc>
        <w:tc>
          <w:tcPr>
            <w:tcW w:w="3878" w:type="dxa"/>
            <w:shd w:val="clear" w:color="auto" w:fill="auto"/>
            <w:noWrap/>
            <w:vAlign w:val="center"/>
            <w:hideMark/>
          </w:tcPr>
          <w:p w14:paraId="39F64185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portin-1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373C5499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20863DC9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02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58FD1771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in export from nucleus</w:t>
            </w:r>
          </w:p>
        </w:tc>
      </w:tr>
      <w:tr w:rsidR="001C472D" w:rsidRPr="00D9329A" w14:paraId="253FE32B" w14:textId="77777777" w:rsidTr="00A46FCA">
        <w:trPr>
          <w:trHeight w:val="29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457C0FCE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1104*</w:t>
            </w:r>
          </w:p>
        </w:tc>
        <w:tc>
          <w:tcPr>
            <w:tcW w:w="3878" w:type="dxa"/>
            <w:shd w:val="clear" w:color="auto" w:fill="auto"/>
            <w:noWrap/>
            <w:vAlign w:val="center"/>
            <w:hideMark/>
          </w:tcPr>
          <w:p w14:paraId="437738B7" w14:textId="77777777" w:rsidR="001C472D" w:rsidRPr="00C64C57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C64C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kinesin-like protein CG14535 isoform X1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4FC7927B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364B55E5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94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032B0A89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crotubule-based movement</w:t>
            </w:r>
          </w:p>
        </w:tc>
      </w:tr>
      <w:tr w:rsidR="001C472D" w:rsidRPr="00D9329A" w14:paraId="46D765E2" w14:textId="77777777" w:rsidTr="00A46FCA">
        <w:trPr>
          <w:trHeight w:val="29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1EFAA159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SNP_1137*</w:t>
            </w:r>
          </w:p>
        </w:tc>
        <w:tc>
          <w:tcPr>
            <w:tcW w:w="3878" w:type="dxa"/>
            <w:shd w:val="clear" w:color="auto" w:fill="auto"/>
            <w:noWrap/>
            <w:vAlign w:val="center"/>
            <w:hideMark/>
          </w:tcPr>
          <w:p w14:paraId="100C8AB5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cription factor sem-2-like isoform X1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4C31FE25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E-159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34EFBAB7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5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6BDAE02F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NA binding</w:t>
            </w:r>
          </w:p>
        </w:tc>
      </w:tr>
      <w:tr w:rsidR="001C472D" w:rsidRPr="00D9329A" w14:paraId="18796A0B" w14:textId="77777777" w:rsidTr="00A46FCA">
        <w:trPr>
          <w:trHeight w:val="29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506C5DDA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1208</w:t>
            </w:r>
          </w:p>
        </w:tc>
        <w:tc>
          <w:tcPr>
            <w:tcW w:w="3878" w:type="dxa"/>
            <w:shd w:val="clear" w:color="auto" w:fill="auto"/>
            <w:noWrap/>
            <w:vAlign w:val="center"/>
            <w:hideMark/>
          </w:tcPr>
          <w:p w14:paraId="68594A5C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uanine nucleotide exchange factor subunit Rich-like isoform X4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4486A747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7CCC324B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85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40B26FD7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racellular protein transport</w:t>
            </w:r>
          </w:p>
        </w:tc>
      </w:tr>
      <w:tr w:rsidR="001C472D" w:rsidRPr="00D9329A" w14:paraId="306206C1" w14:textId="77777777" w:rsidTr="00A46FCA">
        <w:trPr>
          <w:trHeight w:val="29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04E5E0CC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1209*</w:t>
            </w:r>
          </w:p>
        </w:tc>
        <w:tc>
          <w:tcPr>
            <w:tcW w:w="3878" w:type="dxa"/>
            <w:shd w:val="clear" w:color="auto" w:fill="auto"/>
            <w:noWrap/>
            <w:vAlign w:val="center"/>
            <w:hideMark/>
          </w:tcPr>
          <w:p w14:paraId="01ED9973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ticle protein 19-like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1324921E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5E-97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7D064B5C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68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7585FDAF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uctural constituent of cuticle</w:t>
            </w:r>
          </w:p>
        </w:tc>
      </w:tr>
      <w:tr w:rsidR="001C472D" w:rsidRPr="00D9329A" w14:paraId="40DBE301" w14:textId="77777777" w:rsidTr="00A46FCA">
        <w:trPr>
          <w:trHeight w:val="29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3BA9EE68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1215</w:t>
            </w:r>
          </w:p>
        </w:tc>
        <w:tc>
          <w:tcPr>
            <w:tcW w:w="3878" w:type="dxa"/>
            <w:shd w:val="clear" w:color="auto" w:fill="auto"/>
            <w:noWrap/>
            <w:vAlign w:val="center"/>
            <w:hideMark/>
          </w:tcPr>
          <w:p w14:paraId="012BF2E3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haracterized protein LOC118265954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0E119F8C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5522705C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4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253D6F19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in transport</w:t>
            </w:r>
          </w:p>
        </w:tc>
      </w:tr>
      <w:tr w:rsidR="001C472D" w:rsidRPr="00D9329A" w14:paraId="0A39E9CE" w14:textId="77777777" w:rsidTr="00A46FCA">
        <w:trPr>
          <w:trHeight w:val="29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4EA07DCC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1249</w:t>
            </w:r>
          </w:p>
        </w:tc>
        <w:tc>
          <w:tcPr>
            <w:tcW w:w="3878" w:type="dxa"/>
            <w:shd w:val="clear" w:color="auto" w:fill="auto"/>
            <w:noWrap/>
            <w:vAlign w:val="center"/>
            <w:hideMark/>
          </w:tcPr>
          <w:p w14:paraId="7E06CC2E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integrin</w:t>
            </w:r>
            <w:proofErr w:type="spellEnd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metalloproteinase domain-containing protein 11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65D3EF14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0E87C18A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07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0918747F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olysis</w:t>
            </w:r>
          </w:p>
        </w:tc>
      </w:tr>
      <w:tr w:rsidR="001C472D" w:rsidRPr="00D9329A" w14:paraId="600CD3C9" w14:textId="77777777" w:rsidTr="00A46FCA">
        <w:trPr>
          <w:trHeight w:val="29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6ACB4A1E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1263*</w:t>
            </w:r>
          </w:p>
        </w:tc>
        <w:tc>
          <w:tcPr>
            <w:tcW w:w="3878" w:type="dxa"/>
            <w:shd w:val="clear" w:color="auto" w:fill="auto"/>
            <w:noWrap/>
            <w:vAlign w:val="center"/>
            <w:hideMark/>
          </w:tcPr>
          <w:p w14:paraId="13E74947" w14:textId="77777777" w:rsidR="001C472D" w:rsidRPr="00C64C57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C64C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RNA-binding protein Musashi homolog Rbp6 isoform X2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2AF2DD52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422152EE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32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13773A86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NA binding</w:t>
            </w:r>
          </w:p>
        </w:tc>
      </w:tr>
      <w:tr w:rsidR="001C472D" w:rsidRPr="00D9329A" w14:paraId="57390906" w14:textId="77777777" w:rsidTr="00A46FCA">
        <w:trPr>
          <w:trHeight w:val="29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6725AD32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1291*</w:t>
            </w:r>
          </w:p>
        </w:tc>
        <w:tc>
          <w:tcPr>
            <w:tcW w:w="3878" w:type="dxa"/>
            <w:shd w:val="clear" w:color="auto" w:fill="auto"/>
            <w:noWrap/>
            <w:vAlign w:val="center"/>
            <w:hideMark/>
          </w:tcPr>
          <w:p w14:paraId="2B723593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D protein isoform X2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577E1D25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1C30FEFE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89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1EB314FE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rbohydrate metabolic process</w:t>
            </w:r>
          </w:p>
        </w:tc>
      </w:tr>
      <w:tr w:rsidR="001C472D" w:rsidRPr="00D9329A" w14:paraId="39D18C9F" w14:textId="77777777" w:rsidTr="00A46FCA">
        <w:trPr>
          <w:trHeight w:val="29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421C0039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1391</w:t>
            </w:r>
          </w:p>
        </w:tc>
        <w:tc>
          <w:tcPr>
            <w:tcW w:w="3878" w:type="dxa"/>
            <w:shd w:val="clear" w:color="auto" w:fill="auto"/>
            <w:noWrap/>
            <w:vAlign w:val="center"/>
            <w:hideMark/>
          </w:tcPr>
          <w:p w14:paraId="47416AC4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proofErr w:type="spellStart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peroxisomal</w:t>
            </w:r>
            <w:proofErr w:type="spellEnd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acyl-coenzyme</w:t>
            </w:r>
            <w:proofErr w:type="spellEnd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A oxidase 3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33A9B5CC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10B02FB9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11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5223932A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tty acid beta-oxidation</w:t>
            </w:r>
          </w:p>
        </w:tc>
      </w:tr>
      <w:tr w:rsidR="001C472D" w:rsidRPr="00D9329A" w14:paraId="13F2B1A9" w14:textId="77777777" w:rsidTr="00A46FCA">
        <w:trPr>
          <w:trHeight w:val="29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370C8BD9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1428</w:t>
            </w:r>
          </w:p>
        </w:tc>
        <w:tc>
          <w:tcPr>
            <w:tcW w:w="3878" w:type="dxa"/>
            <w:shd w:val="clear" w:color="auto" w:fill="auto"/>
            <w:noWrap/>
            <w:vAlign w:val="center"/>
            <w:hideMark/>
          </w:tcPr>
          <w:p w14:paraId="775DE6BC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maphorin-2A isoform X2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6869B181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39CBA1C4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34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5409B85D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 differentiation</w:t>
            </w:r>
          </w:p>
        </w:tc>
      </w:tr>
      <w:tr w:rsidR="001C472D" w:rsidRPr="00D9329A" w14:paraId="1D4F71ED" w14:textId="77777777" w:rsidTr="00A46FCA">
        <w:trPr>
          <w:trHeight w:val="29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60966D1F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1434*</w:t>
            </w:r>
          </w:p>
        </w:tc>
        <w:tc>
          <w:tcPr>
            <w:tcW w:w="3878" w:type="dxa"/>
            <w:shd w:val="clear" w:color="auto" w:fill="auto"/>
            <w:noWrap/>
            <w:vAlign w:val="center"/>
            <w:hideMark/>
          </w:tcPr>
          <w:p w14:paraId="05E5181B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ymotrypsin-like serine protease precursor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40DA6F1E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16E5AB4A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27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03E9041D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olysis</w:t>
            </w:r>
          </w:p>
        </w:tc>
      </w:tr>
      <w:tr w:rsidR="001C472D" w:rsidRPr="00D9329A" w14:paraId="22EADBA7" w14:textId="77777777" w:rsidTr="00A46FCA">
        <w:trPr>
          <w:trHeight w:val="29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0BD25D14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1513*</w:t>
            </w:r>
          </w:p>
        </w:tc>
        <w:tc>
          <w:tcPr>
            <w:tcW w:w="3878" w:type="dxa"/>
            <w:shd w:val="clear" w:color="auto" w:fill="auto"/>
            <w:noWrap/>
            <w:vAlign w:val="center"/>
            <w:hideMark/>
          </w:tcPr>
          <w:p w14:paraId="204982C9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haracterized protein LOC118267576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3F2B2D8A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E-113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767EDCC6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59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7BE8895E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gral component of membrane</w:t>
            </w:r>
          </w:p>
        </w:tc>
      </w:tr>
      <w:tr w:rsidR="001C472D" w:rsidRPr="00D9329A" w14:paraId="4976D78F" w14:textId="77777777" w:rsidTr="00A46FCA">
        <w:trPr>
          <w:trHeight w:val="29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26F95CED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1559*</w:t>
            </w:r>
          </w:p>
        </w:tc>
        <w:tc>
          <w:tcPr>
            <w:tcW w:w="3878" w:type="dxa"/>
            <w:shd w:val="clear" w:color="auto" w:fill="auto"/>
            <w:noWrap/>
            <w:vAlign w:val="center"/>
            <w:hideMark/>
          </w:tcPr>
          <w:p w14:paraId="476EBFF9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terase FE4-like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7EC77F0E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466246DA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12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43450252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oprenoid biosynthetic process</w:t>
            </w:r>
          </w:p>
        </w:tc>
      </w:tr>
      <w:tr w:rsidR="001C472D" w:rsidRPr="00D9329A" w14:paraId="6B95B088" w14:textId="77777777" w:rsidTr="00A46FCA">
        <w:trPr>
          <w:trHeight w:val="29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6F3865A2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1568</w:t>
            </w:r>
          </w:p>
        </w:tc>
        <w:tc>
          <w:tcPr>
            <w:tcW w:w="3878" w:type="dxa"/>
            <w:shd w:val="clear" w:color="auto" w:fill="auto"/>
            <w:noWrap/>
            <w:vAlign w:val="center"/>
            <w:hideMark/>
          </w:tcPr>
          <w:p w14:paraId="619FEC23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caprenyl-diphosphate synthase subunit 1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4F32F752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7146E13F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89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473C33A2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oprenoid biosynthetic process</w:t>
            </w:r>
          </w:p>
        </w:tc>
      </w:tr>
      <w:tr w:rsidR="001C472D" w:rsidRPr="00D9329A" w14:paraId="2C35CAC2" w14:textId="77777777" w:rsidTr="00A46FCA">
        <w:trPr>
          <w:trHeight w:val="29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68A233B6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1595*</w:t>
            </w:r>
          </w:p>
        </w:tc>
        <w:tc>
          <w:tcPr>
            <w:tcW w:w="3878" w:type="dxa"/>
            <w:shd w:val="clear" w:color="auto" w:fill="auto"/>
            <w:noWrap/>
            <w:vAlign w:val="center"/>
            <w:hideMark/>
          </w:tcPr>
          <w:p w14:paraId="31A6B2F2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haracterized protein LOC110373722 isoform X1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632BC1FB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9E-97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20BDB2BF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89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287F06D4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gral component of membrane</w:t>
            </w:r>
          </w:p>
        </w:tc>
      </w:tr>
      <w:tr w:rsidR="001C472D" w:rsidRPr="00D9329A" w14:paraId="2F0AD52E" w14:textId="77777777" w:rsidTr="00A46FCA">
        <w:trPr>
          <w:trHeight w:val="29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26B042DA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1654</w:t>
            </w:r>
          </w:p>
        </w:tc>
        <w:tc>
          <w:tcPr>
            <w:tcW w:w="3878" w:type="dxa"/>
            <w:shd w:val="clear" w:color="auto" w:fill="auto"/>
            <w:noWrap/>
            <w:vAlign w:val="center"/>
            <w:hideMark/>
          </w:tcPr>
          <w:p w14:paraId="53017EE2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ssencephaly-1 homolog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7B6D8E32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34F51C29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61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3A461E72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crotubule sliding; cell division</w:t>
            </w:r>
          </w:p>
        </w:tc>
      </w:tr>
      <w:tr w:rsidR="001C472D" w:rsidRPr="00D9329A" w14:paraId="2CD6EB71" w14:textId="77777777" w:rsidTr="00A46FCA">
        <w:trPr>
          <w:trHeight w:val="29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4DA1106A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1699*</w:t>
            </w:r>
          </w:p>
        </w:tc>
        <w:tc>
          <w:tcPr>
            <w:tcW w:w="3878" w:type="dxa"/>
            <w:shd w:val="clear" w:color="auto" w:fill="auto"/>
            <w:noWrap/>
            <w:vAlign w:val="center"/>
            <w:hideMark/>
          </w:tcPr>
          <w:p w14:paraId="36FF9005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onventional myosin ID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0544DDAC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3DF8B865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73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09C6DB47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toskeletal motor activity</w:t>
            </w:r>
          </w:p>
        </w:tc>
      </w:tr>
      <w:tr w:rsidR="001C472D" w:rsidRPr="00D9329A" w14:paraId="72585FA3" w14:textId="77777777" w:rsidTr="00A46FCA">
        <w:trPr>
          <w:trHeight w:val="29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4C130DD0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1714</w:t>
            </w:r>
          </w:p>
        </w:tc>
        <w:tc>
          <w:tcPr>
            <w:tcW w:w="3878" w:type="dxa"/>
            <w:shd w:val="clear" w:color="auto" w:fill="auto"/>
            <w:noWrap/>
            <w:vAlign w:val="center"/>
            <w:hideMark/>
          </w:tcPr>
          <w:p w14:paraId="1205D482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haracterized protein LOC118269482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04B640F1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5EE61C7D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18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3CDFD76E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gral component of membrane</w:t>
            </w:r>
          </w:p>
        </w:tc>
      </w:tr>
      <w:tr w:rsidR="001C472D" w:rsidRPr="00D9329A" w14:paraId="15AE9044" w14:textId="77777777" w:rsidTr="00A46FCA">
        <w:trPr>
          <w:trHeight w:val="29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4359F7C3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1749</w:t>
            </w:r>
          </w:p>
        </w:tc>
        <w:tc>
          <w:tcPr>
            <w:tcW w:w="3878" w:type="dxa"/>
            <w:shd w:val="clear" w:color="auto" w:fill="auto"/>
            <w:noWrap/>
            <w:vAlign w:val="center"/>
            <w:hideMark/>
          </w:tcPr>
          <w:p w14:paraId="6D82BDF1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eptor-type guanylate cyclase gcy-1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4BBDB90A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4870A374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7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243B656B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MP biosynthetic process</w:t>
            </w:r>
          </w:p>
        </w:tc>
      </w:tr>
      <w:tr w:rsidR="001C472D" w:rsidRPr="00D9329A" w14:paraId="49B6CDEA" w14:textId="77777777" w:rsidTr="00A46FCA">
        <w:trPr>
          <w:trHeight w:val="29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64E144BC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1780</w:t>
            </w:r>
          </w:p>
        </w:tc>
        <w:tc>
          <w:tcPr>
            <w:tcW w:w="3878" w:type="dxa"/>
            <w:shd w:val="clear" w:color="auto" w:fill="auto"/>
            <w:noWrap/>
            <w:vAlign w:val="center"/>
            <w:hideMark/>
          </w:tcPr>
          <w:p w14:paraId="3116DDCE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thers against decapentaplegic homolog 6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5547E4D4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42226D4F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37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3DC856CD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ulation of developmental process</w:t>
            </w:r>
          </w:p>
        </w:tc>
      </w:tr>
      <w:tr w:rsidR="001C472D" w:rsidRPr="00D9329A" w14:paraId="7EE65B1D" w14:textId="77777777" w:rsidTr="00A46FCA">
        <w:trPr>
          <w:trHeight w:val="29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050662E0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1823*</w:t>
            </w:r>
          </w:p>
        </w:tc>
        <w:tc>
          <w:tcPr>
            <w:tcW w:w="3878" w:type="dxa"/>
            <w:shd w:val="clear" w:color="auto" w:fill="auto"/>
            <w:noWrap/>
            <w:vAlign w:val="center"/>
            <w:hideMark/>
          </w:tcPr>
          <w:p w14:paraId="610BEF2F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meotic protein Sex combs reduced-like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21E3C6AD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3A49A434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52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362D3210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ulation of transcription by RNA polymerase II</w:t>
            </w:r>
          </w:p>
        </w:tc>
      </w:tr>
      <w:tr w:rsidR="001C472D" w:rsidRPr="00D9329A" w14:paraId="78346B96" w14:textId="77777777" w:rsidTr="00A46FCA">
        <w:trPr>
          <w:trHeight w:val="29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6642566D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1831</w:t>
            </w:r>
          </w:p>
        </w:tc>
        <w:tc>
          <w:tcPr>
            <w:tcW w:w="3878" w:type="dxa"/>
            <w:shd w:val="clear" w:color="auto" w:fill="auto"/>
            <w:noWrap/>
            <w:vAlign w:val="center"/>
            <w:hideMark/>
          </w:tcPr>
          <w:p w14:paraId="19FA8D35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meotic protein antennapedia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3C07FC87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E-158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196F8B75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54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6745B4C2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ulation of transcription by RNA polymerase II</w:t>
            </w:r>
          </w:p>
        </w:tc>
      </w:tr>
      <w:tr w:rsidR="001C472D" w:rsidRPr="00D9329A" w14:paraId="3F08971E" w14:textId="77777777" w:rsidTr="00A46FCA">
        <w:trPr>
          <w:trHeight w:val="29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0E105607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1853</w:t>
            </w:r>
          </w:p>
        </w:tc>
        <w:tc>
          <w:tcPr>
            <w:tcW w:w="3878" w:type="dxa"/>
            <w:shd w:val="clear" w:color="auto" w:fill="auto"/>
            <w:noWrap/>
            <w:vAlign w:val="center"/>
            <w:hideMark/>
          </w:tcPr>
          <w:p w14:paraId="23C0F9D3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ticular protein lCPAP1-B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3D3CDEBB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2E-116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633985EC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75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30D38E58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tin binding</w:t>
            </w:r>
          </w:p>
        </w:tc>
      </w:tr>
      <w:tr w:rsidR="001C472D" w:rsidRPr="00D9329A" w14:paraId="0CCEA8B7" w14:textId="77777777" w:rsidTr="00A46FCA">
        <w:trPr>
          <w:trHeight w:val="29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479A28DF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1949</w:t>
            </w:r>
          </w:p>
        </w:tc>
        <w:tc>
          <w:tcPr>
            <w:tcW w:w="3878" w:type="dxa"/>
            <w:shd w:val="clear" w:color="auto" w:fill="auto"/>
            <w:noWrap/>
            <w:vAlign w:val="center"/>
            <w:hideMark/>
          </w:tcPr>
          <w:p w14:paraId="001EDE17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topamine receptor beta-3R-like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3B3ABB1F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572978E4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71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6D0FA8E1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 protein-coupled receptor signaling pathway</w:t>
            </w:r>
          </w:p>
        </w:tc>
      </w:tr>
      <w:tr w:rsidR="001C472D" w:rsidRPr="00D9329A" w14:paraId="697229CE" w14:textId="77777777" w:rsidTr="00A46FCA">
        <w:trPr>
          <w:trHeight w:val="29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6F2B3A63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1957*</w:t>
            </w:r>
          </w:p>
        </w:tc>
        <w:tc>
          <w:tcPr>
            <w:tcW w:w="3878" w:type="dxa"/>
            <w:shd w:val="clear" w:color="auto" w:fill="auto"/>
            <w:noWrap/>
            <w:vAlign w:val="center"/>
            <w:hideMark/>
          </w:tcPr>
          <w:p w14:paraId="686BD3DC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lexin</w:t>
            </w:r>
            <w:proofErr w:type="spellEnd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soform X1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0BAB8E58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6E-28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4F807D44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0F52757E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urotransmitter transport</w:t>
            </w:r>
          </w:p>
        </w:tc>
      </w:tr>
      <w:tr w:rsidR="001C472D" w:rsidRPr="00D9329A" w14:paraId="35731CCF" w14:textId="77777777" w:rsidTr="00A46FCA">
        <w:trPr>
          <w:trHeight w:val="29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5BBAA52B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1977*</w:t>
            </w:r>
          </w:p>
        </w:tc>
        <w:tc>
          <w:tcPr>
            <w:tcW w:w="3878" w:type="dxa"/>
            <w:shd w:val="clear" w:color="auto" w:fill="auto"/>
            <w:noWrap/>
            <w:vAlign w:val="center"/>
            <w:hideMark/>
          </w:tcPr>
          <w:p w14:paraId="225F3A97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clin-dependent kinase inhibitor 1-like isoform X2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3A576FC6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E-14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4767CC41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97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7413C4D5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gative regulation of cyclin-dependent protein serine/threonine kinase activity</w:t>
            </w:r>
          </w:p>
        </w:tc>
      </w:tr>
      <w:tr w:rsidR="001C472D" w:rsidRPr="00D9329A" w14:paraId="58EFEDE5" w14:textId="77777777" w:rsidTr="00A46FCA">
        <w:trPr>
          <w:trHeight w:val="29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1C250DBD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1997</w:t>
            </w:r>
          </w:p>
        </w:tc>
        <w:tc>
          <w:tcPr>
            <w:tcW w:w="3878" w:type="dxa"/>
            <w:shd w:val="clear" w:color="auto" w:fill="auto"/>
            <w:noWrap/>
            <w:vAlign w:val="center"/>
            <w:hideMark/>
          </w:tcPr>
          <w:p w14:paraId="548CCBA6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ynein heavy chain 1, axonemal-like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386D7DCA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5B7F8A18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8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46E1A125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crotubule-based movement</w:t>
            </w:r>
          </w:p>
        </w:tc>
      </w:tr>
      <w:tr w:rsidR="001C472D" w:rsidRPr="00D9329A" w14:paraId="3812F94B" w14:textId="77777777" w:rsidTr="00A46FCA">
        <w:trPr>
          <w:trHeight w:val="29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078641C9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2124</w:t>
            </w:r>
          </w:p>
        </w:tc>
        <w:tc>
          <w:tcPr>
            <w:tcW w:w="3878" w:type="dxa"/>
            <w:shd w:val="clear" w:color="auto" w:fill="auto"/>
            <w:noWrap/>
            <w:vAlign w:val="center"/>
            <w:hideMark/>
          </w:tcPr>
          <w:p w14:paraId="44967C75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haracterized protein LOC118271900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5C31766F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709969AC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99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4877D429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gnal transduction</w:t>
            </w:r>
          </w:p>
        </w:tc>
      </w:tr>
      <w:tr w:rsidR="001C472D" w:rsidRPr="00D9329A" w14:paraId="3F5C7925" w14:textId="77777777" w:rsidTr="00A46FCA">
        <w:trPr>
          <w:trHeight w:val="29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4AF28843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2183*</w:t>
            </w:r>
          </w:p>
        </w:tc>
        <w:tc>
          <w:tcPr>
            <w:tcW w:w="3878" w:type="dxa"/>
            <w:shd w:val="clear" w:color="auto" w:fill="auto"/>
            <w:noWrap/>
            <w:vAlign w:val="center"/>
            <w:hideMark/>
          </w:tcPr>
          <w:p w14:paraId="55626042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haracterized protein LOC118271592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3A13AFB9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20492DB1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25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326A9ED7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itive regulation of protein tyrosine kinase activity</w:t>
            </w:r>
          </w:p>
        </w:tc>
      </w:tr>
      <w:tr w:rsidR="001C472D" w:rsidRPr="00D9329A" w14:paraId="57556159" w14:textId="77777777" w:rsidTr="00A46FCA">
        <w:trPr>
          <w:trHeight w:val="29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59A04E84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2213*</w:t>
            </w:r>
          </w:p>
        </w:tc>
        <w:tc>
          <w:tcPr>
            <w:tcW w:w="3878" w:type="dxa"/>
            <w:shd w:val="clear" w:color="auto" w:fill="auto"/>
            <w:noWrap/>
            <w:vAlign w:val="center"/>
            <w:hideMark/>
          </w:tcPr>
          <w:p w14:paraId="75F10221" w14:textId="77777777" w:rsidR="001C472D" w:rsidRPr="00C64C57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C64C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transmembrane protein 184B isoform X1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39EBA692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20620F2D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45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6CECE68B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gral component of membrane</w:t>
            </w:r>
          </w:p>
        </w:tc>
      </w:tr>
      <w:tr w:rsidR="001C472D" w:rsidRPr="00D9329A" w14:paraId="07602521" w14:textId="77777777" w:rsidTr="00A46FCA">
        <w:trPr>
          <w:trHeight w:val="29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0184811B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2301*</w:t>
            </w:r>
          </w:p>
        </w:tc>
        <w:tc>
          <w:tcPr>
            <w:tcW w:w="3878" w:type="dxa"/>
            <w:shd w:val="clear" w:color="auto" w:fill="auto"/>
            <w:noWrap/>
            <w:vAlign w:val="center"/>
            <w:hideMark/>
          </w:tcPr>
          <w:p w14:paraId="5359A041" w14:textId="77777777" w:rsidR="001C472D" w:rsidRPr="00C64C57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C64C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probable kinetochore protein nuf2 isoform X2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3065C757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4B9D1EDC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11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65B5B7FC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ulation of microtubule polymerization or depolymerization</w:t>
            </w:r>
          </w:p>
        </w:tc>
      </w:tr>
      <w:tr w:rsidR="001C472D" w:rsidRPr="00D9329A" w14:paraId="1FCC27D3" w14:textId="77777777" w:rsidTr="00A46FCA">
        <w:trPr>
          <w:trHeight w:val="29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0E7D09A8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2355**</w:t>
            </w:r>
          </w:p>
        </w:tc>
        <w:tc>
          <w:tcPr>
            <w:tcW w:w="3878" w:type="dxa"/>
            <w:shd w:val="clear" w:color="auto" w:fill="auto"/>
            <w:noWrap/>
            <w:vAlign w:val="center"/>
            <w:hideMark/>
          </w:tcPr>
          <w:p w14:paraId="6DE81B04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in kinase DC2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7C615000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3C471167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94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0D736A92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in phosphorylation</w:t>
            </w:r>
          </w:p>
        </w:tc>
      </w:tr>
      <w:tr w:rsidR="001C472D" w:rsidRPr="00D9329A" w14:paraId="0B59DED2" w14:textId="77777777" w:rsidTr="00A46FCA">
        <w:trPr>
          <w:trHeight w:val="29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762099BF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2359*</w:t>
            </w:r>
          </w:p>
        </w:tc>
        <w:tc>
          <w:tcPr>
            <w:tcW w:w="3878" w:type="dxa"/>
            <w:shd w:val="clear" w:color="auto" w:fill="auto"/>
            <w:noWrap/>
            <w:vAlign w:val="center"/>
            <w:hideMark/>
          </w:tcPr>
          <w:p w14:paraId="5BB73B42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cl-2-related ovarian killer protein homolog A-like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1F692B05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E-134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20A422B4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73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53D41C98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ulation of apoptotic process</w:t>
            </w:r>
          </w:p>
        </w:tc>
      </w:tr>
      <w:tr w:rsidR="001C472D" w:rsidRPr="00D9329A" w14:paraId="1B7E6D15" w14:textId="77777777" w:rsidTr="00A46FCA">
        <w:trPr>
          <w:trHeight w:val="29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11C5CB79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2374</w:t>
            </w:r>
          </w:p>
        </w:tc>
        <w:tc>
          <w:tcPr>
            <w:tcW w:w="3878" w:type="dxa"/>
            <w:shd w:val="clear" w:color="auto" w:fill="auto"/>
            <w:noWrap/>
            <w:vAlign w:val="center"/>
            <w:hideMark/>
          </w:tcPr>
          <w:p w14:paraId="6C1BA8BC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osphatidylserine synthase 1-like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7C2534F2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3A6D2379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59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07F6A0AB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osphatidylserine biosynthetic process</w:t>
            </w:r>
          </w:p>
        </w:tc>
      </w:tr>
      <w:tr w:rsidR="001C472D" w:rsidRPr="00D9329A" w14:paraId="3F8854C0" w14:textId="77777777" w:rsidTr="00A46FCA">
        <w:trPr>
          <w:trHeight w:val="29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5C2B7181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2396</w:t>
            </w:r>
          </w:p>
        </w:tc>
        <w:tc>
          <w:tcPr>
            <w:tcW w:w="3878" w:type="dxa"/>
            <w:shd w:val="clear" w:color="auto" w:fill="auto"/>
            <w:noWrap/>
            <w:vAlign w:val="center"/>
            <w:hideMark/>
          </w:tcPr>
          <w:p w14:paraId="09AE4885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pa decarboxylase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7E20C3F2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4A0A0C81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71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7E8E98C9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ular amino acid metabolic process</w:t>
            </w:r>
          </w:p>
        </w:tc>
      </w:tr>
      <w:tr w:rsidR="001C472D" w:rsidRPr="00D9329A" w14:paraId="1D573DF0" w14:textId="77777777" w:rsidTr="00A46FCA">
        <w:trPr>
          <w:trHeight w:val="29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6C281BCB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2399</w:t>
            </w:r>
          </w:p>
        </w:tc>
        <w:tc>
          <w:tcPr>
            <w:tcW w:w="3878" w:type="dxa"/>
            <w:shd w:val="clear" w:color="auto" w:fill="auto"/>
            <w:noWrap/>
            <w:vAlign w:val="center"/>
            <w:hideMark/>
          </w:tcPr>
          <w:p w14:paraId="59BF36FA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3 ubiquitin-protein ligase MIB1-like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17ACF4F5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613E1034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07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25007362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ch signaling pathway; protein ubiquitination</w:t>
            </w:r>
          </w:p>
        </w:tc>
      </w:tr>
      <w:tr w:rsidR="001C472D" w:rsidRPr="00D9329A" w14:paraId="10654D22" w14:textId="77777777" w:rsidTr="00A46FCA">
        <w:trPr>
          <w:trHeight w:val="29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36EFD0AB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2407*</w:t>
            </w:r>
          </w:p>
        </w:tc>
        <w:tc>
          <w:tcPr>
            <w:tcW w:w="3878" w:type="dxa"/>
            <w:shd w:val="clear" w:color="auto" w:fill="auto"/>
            <w:noWrap/>
            <w:vAlign w:val="center"/>
            <w:hideMark/>
          </w:tcPr>
          <w:p w14:paraId="2924F79B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latelet-activating factor </w:t>
            </w:r>
            <w:proofErr w:type="spellStart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etylhydrolase</w:t>
            </w:r>
            <w:proofErr w:type="spellEnd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B subunit beta homolog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0A3BB3BA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E-169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2F6AA5D0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38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2967DBBB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ogenesis</w:t>
            </w:r>
          </w:p>
        </w:tc>
      </w:tr>
      <w:tr w:rsidR="001C472D" w:rsidRPr="00D9329A" w14:paraId="2534B44F" w14:textId="77777777" w:rsidTr="00A46FCA">
        <w:trPr>
          <w:trHeight w:val="29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194CCDAC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SNP_2526*</w:t>
            </w:r>
          </w:p>
        </w:tc>
        <w:tc>
          <w:tcPr>
            <w:tcW w:w="3878" w:type="dxa"/>
            <w:shd w:val="clear" w:color="auto" w:fill="auto"/>
            <w:noWrap/>
            <w:vAlign w:val="center"/>
            <w:hideMark/>
          </w:tcPr>
          <w:p w14:paraId="327AFB6E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mor necrosis factor alpha-induced protein 8-like protein isoform X1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330C6A6D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E-137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7E5BABAA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53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1DD59152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ulation of apoptotic process</w:t>
            </w:r>
          </w:p>
        </w:tc>
      </w:tr>
      <w:tr w:rsidR="001C472D" w:rsidRPr="00D9329A" w14:paraId="2DD18D9B" w14:textId="77777777" w:rsidTr="00A46FCA">
        <w:trPr>
          <w:trHeight w:val="29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71F5F30B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2532*</w:t>
            </w:r>
          </w:p>
        </w:tc>
        <w:tc>
          <w:tcPr>
            <w:tcW w:w="3878" w:type="dxa"/>
            <w:shd w:val="clear" w:color="auto" w:fill="auto"/>
            <w:noWrap/>
            <w:vAlign w:val="center"/>
            <w:hideMark/>
          </w:tcPr>
          <w:p w14:paraId="0379DD9E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orbol ester/diacylglycerol-binding protein unc-13-like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7537AA2C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88E-86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73884787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8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4E2CF576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mical synaptic transmission</w:t>
            </w:r>
          </w:p>
        </w:tc>
      </w:tr>
      <w:tr w:rsidR="001C472D" w:rsidRPr="00D9329A" w14:paraId="2C6C92F4" w14:textId="77777777" w:rsidTr="00A46FCA">
        <w:trPr>
          <w:trHeight w:val="29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5B322FB3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2552</w:t>
            </w:r>
          </w:p>
        </w:tc>
        <w:tc>
          <w:tcPr>
            <w:tcW w:w="3878" w:type="dxa"/>
            <w:shd w:val="clear" w:color="auto" w:fill="auto"/>
            <w:noWrap/>
            <w:vAlign w:val="center"/>
            <w:hideMark/>
          </w:tcPr>
          <w:p w14:paraId="2F5CCF4E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 </w:t>
            </w:r>
            <w:proofErr w:type="spellStart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integrin</w:t>
            </w:r>
            <w:proofErr w:type="spellEnd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metalloproteinase with thrombospondin motifs 7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16899EAF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38994DA8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29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6C44F4B4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grin-mediated signaling pathway</w:t>
            </w:r>
          </w:p>
        </w:tc>
      </w:tr>
      <w:tr w:rsidR="001C472D" w:rsidRPr="00D9329A" w14:paraId="45559910" w14:textId="77777777" w:rsidTr="00A46FCA">
        <w:trPr>
          <w:trHeight w:val="29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5C4E7454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2659*</w:t>
            </w:r>
          </w:p>
        </w:tc>
        <w:tc>
          <w:tcPr>
            <w:tcW w:w="3878" w:type="dxa"/>
            <w:shd w:val="clear" w:color="auto" w:fill="auto"/>
            <w:noWrap/>
            <w:vAlign w:val="center"/>
            <w:hideMark/>
          </w:tcPr>
          <w:p w14:paraId="48D1A49D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meobox protein cut isoform X7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2DA4FCAB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2D7DF999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62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54DD3560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 development</w:t>
            </w:r>
          </w:p>
        </w:tc>
      </w:tr>
      <w:tr w:rsidR="001C472D" w:rsidRPr="00D9329A" w14:paraId="7CD901C9" w14:textId="77777777" w:rsidTr="00A46FCA">
        <w:trPr>
          <w:trHeight w:val="29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7FDDD7F2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2700</w:t>
            </w:r>
          </w:p>
        </w:tc>
        <w:tc>
          <w:tcPr>
            <w:tcW w:w="3878" w:type="dxa"/>
            <w:shd w:val="clear" w:color="auto" w:fill="auto"/>
            <w:noWrap/>
            <w:vAlign w:val="center"/>
            <w:hideMark/>
          </w:tcPr>
          <w:p w14:paraId="7CB256A5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IP domain-containing serine protease 2-like isoform X1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60B30255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4E6D6399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13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5592D3ED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olysis</w:t>
            </w:r>
          </w:p>
        </w:tc>
      </w:tr>
      <w:tr w:rsidR="001C472D" w:rsidRPr="00D9329A" w14:paraId="504FFD32" w14:textId="77777777" w:rsidTr="00A46FCA">
        <w:trPr>
          <w:trHeight w:val="29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2C26824B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2719</w:t>
            </w:r>
          </w:p>
        </w:tc>
        <w:tc>
          <w:tcPr>
            <w:tcW w:w="3878" w:type="dxa"/>
            <w:shd w:val="clear" w:color="auto" w:fill="auto"/>
            <w:noWrap/>
            <w:vAlign w:val="center"/>
            <w:hideMark/>
          </w:tcPr>
          <w:p w14:paraId="5C613DE7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-alpha-acetyltransferase 40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1990ABC6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5E1A9123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34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3C3ECD1F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stone acetylation</w:t>
            </w:r>
          </w:p>
        </w:tc>
      </w:tr>
      <w:tr w:rsidR="001C472D" w:rsidRPr="00D9329A" w14:paraId="4C3F4D28" w14:textId="77777777" w:rsidTr="00A46FCA">
        <w:trPr>
          <w:trHeight w:val="29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27B14653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2720</w:t>
            </w:r>
          </w:p>
        </w:tc>
        <w:tc>
          <w:tcPr>
            <w:tcW w:w="3878" w:type="dxa"/>
            <w:shd w:val="clear" w:color="auto" w:fill="auto"/>
            <w:noWrap/>
            <w:vAlign w:val="center"/>
            <w:hideMark/>
          </w:tcPr>
          <w:p w14:paraId="56E3ABDA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NA polymerase alpha subunit B-like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7744B1E5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21698705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08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686D82C9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NA replication</w:t>
            </w:r>
          </w:p>
        </w:tc>
      </w:tr>
      <w:tr w:rsidR="001C472D" w:rsidRPr="00D9329A" w14:paraId="7516F5AF" w14:textId="77777777" w:rsidTr="00A46FCA">
        <w:trPr>
          <w:trHeight w:val="29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337FE634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2763</w:t>
            </w:r>
          </w:p>
        </w:tc>
        <w:tc>
          <w:tcPr>
            <w:tcW w:w="3878" w:type="dxa"/>
            <w:shd w:val="clear" w:color="auto" w:fill="auto"/>
            <w:noWrap/>
            <w:vAlign w:val="center"/>
            <w:hideMark/>
          </w:tcPr>
          <w:p w14:paraId="4CAF173B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urexin-1-like isoform X2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741B1111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4D6AA2D3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02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0EF556FE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atomical structure morphogenesis</w:t>
            </w:r>
          </w:p>
        </w:tc>
      </w:tr>
      <w:tr w:rsidR="001C472D" w:rsidRPr="00D9329A" w14:paraId="53D5125E" w14:textId="77777777" w:rsidTr="00A46FCA">
        <w:trPr>
          <w:trHeight w:val="29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0CDC293F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2792*</w:t>
            </w:r>
          </w:p>
        </w:tc>
        <w:tc>
          <w:tcPr>
            <w:tcW w:w="3878" w:type="dxa"/>
            <w:shd w:val="clear" w:color="auto" w:fill="auto"/>
            <w:noWrap/>
            <w:vAlign w:val="center"/>
            <w:hideMark/>
          </w:tcPr>
          <w:p w14:paraId="7527144D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haracterized protein LOC118276239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7742B393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54EFF3EE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63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146DD019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olysis</w:t>
            </w:r>
          </w:p>
        </w:tc>
      </w:tr>
      <w:tr w:rsidR="001C472D" w:rsidRPr="00D9329A" w14:paraId="2B8F30F8" w14:textId="77777777" w:rsidTr="00A46FCA">
        <w:trPr>
          <w:trHeight w:val="29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302E7E56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2799*</w:t>
            </w:r>
          </w:p>
        </w:tc>
        <w:tc>
          <w:tcPr>
            <w:tcW w:w="3878" w:type="dxa"/>
            <w:shd w:val="clear" w:color="auto" w:fill="auto"/>
            <w:noWrap/>
            <w:vAlign w:val="center"/>
            <w:hideMark/>
          </w:tcPr>
          <w:p w14:paraId="02B16916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haracterized protein LOC118276304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6B191B2D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3D34714E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68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1FEB93BB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tin binding</w:t>
            </w:r>
          </w:p>
        </w:tc>
      </w:tr>
      <w:tr w:rsidR="001C472D" w:rsidRPr="00D9329A" w14:paraId="7A9964A2" w14:textId="77777777" w:rsidTr="00A46FCA">
        <w:trPr>
          <w:trHeight w:val="29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2F56713D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2804*</w:t>
            </w:r>
          </w:p>
        </w:tc>
        <w:tc>
          <w:tcPr>
            <w:tcW w:w="3878" w:type="dxa"/>
            <w:shd w:val="clear" w:color="auto" w:fill="auto"/>
            <w:noWrap/>
            <w:vAlign w:val="center"/>
            <w:hideMark/>
          </w:tcPr>
          <w:p w14:paraId="2242EE27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ondin-2 isoform X1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7CB72275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18B1EFF9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27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7D4FD488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 adhesion</w:t>
            </w:r>
          </w:p>
        </w:tc>
      </w:tr>
      <w:tr w:rsidR="001C472D" w:rsidRPr="00D9329A" w14:paraId="38C84FA8" w14:textId="77777777" w:rsidTr="00A46FCA">
        <w:trPr>
          <w:trHeight w:val="29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69B6852C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2809</w:t>
            </w:r>
          </w:p>
        </w:tc>
        <w:tc>
          <w:tcPr>
            <w:tcW w:w="3878" w:type="dxa"/>
            <w:shd w:val="clear" w:color="auto" w:fill="auto"/>
            <w:noWrap/>
            <w:vAlign w:val="center"/>
            <w:hideMark/>
          </w:tcPr>
          <w:p w14:paraId="1A1FDF99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ospholipase D3-like isoform X1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53D1B8AA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2FA6218F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1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13622F96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ogenesis</w:t>
            </w:r>
          </w:p>
        </w:tc>
      </w:tr>
      <w:tr w:rsidR="001C472D" w:rsidRPr="00D9329A" w14:paraId="0FA4C764" w14:textId="77777777" w:rsidTr="00A46FCA">
        <w:trPr>
          <w:trHeight w:val="29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77A4A26A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2863**</w:t>
            </w:r>
          </w:p>
        </w:tc>
        <w:tc>
          <w:tcPr>
            <w:tcW w:w="3878" w:type="dxa"/>
            <w:shd w:val="clear" w:color="auto" w:fill="auto"/>
            <w:noWrap/>
            <w:vAlign w:val="center"/>
            <w:hideMark/>
          </w:tcPr>
          <w:p w14:paraId="01F7BA2B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doribonuclease Dicer-like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17ADA844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7C1CE55C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14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7B97F527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duction of miRNAs involved in gene silencing by miRNA</w:t>
            </w:r>
          </w:p>
        </w:tc>
      </w:tr>
      <w:tr w:rsidR="001C472D" w:rsidRPr="00D9329A" w14:paraId="191CFA41" w14:textId="77777777" w:rsidTr="00A46FCA">
        <w:trPr>
          <w:trHeight w:val="29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3F82024C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2876</w:t>
            </w:r>
          </w:p>
        </w:tc>
        <w:tc>
          <w:tcPr>
            <w:tcW w:w="3878" w:type="dxa"/>
            <w:shd w:val="clear" w:color="auto" w:fill="auto"/>
            <w:noWrap/>
            <w:vAlign w:val="center"/>
            <w:hideMark/>
          </w:tcPr>
          <w:p w14:paraId="799EF592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NA/RNP complex-1-interacting phosphatase-like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623FEBAE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E-161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494165FA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91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6CF1F3A5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in dephosphorylation</w:t>
            </w:r>
          </w:p>
        </w:tc>
      </w:tr>
      <w:tr w:rsidR="001C472D" w:rsidRPr="00D9329A" w14:paraId="51C0698E" w14:textId="77777777" w:rsidTr="00A46FCA">
        <w:trPr>
          <w:trHeight w:val="29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07B94617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2948</w:t>
            </w:r>
          </w:p>
        </w:tc>
        <w:tc>
          <w:tcPr>
            <w:tcW w:w="3878" w:type="dxa"/>
            <w:shd w:val="clear" w:color="auto" w:fill="auto"/>
            <w:noWrap/>
            <w:vAlign w:val="center"/>
            <w:hideMark/>
          </w:tcPr>
          <w:p w14:paraId="69C295DA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regular chiasm C-roughest protein-like isoform X2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68FBC08F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1D170B2A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03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1813FC3D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ound eye development</w:t>
            </w:r>
          </w:p>
        </w:tc>
      </w:tr>
      <w:tr w:rsidR="001C472D" w:rsidRPr="00D9329A" w14:paraId="1BA77F5E" w14:textId="77777777" w:rsidTr="00A46FCA">
        <w:trPr>
          <w:trHeight w:val="29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5D9E4BAB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2960</w:t>
            </w:r>
          </w:p>
        </w:tc>
        <w:tc>
          <w:tcPr>
            <w:tcW w:w="3878" w:type="dxa"/>
            <w:shd w:val="clear" w:color="auto" w:fill="auto"/>
            <w:noWrap/>
            <w:vAlign w:val="center"/>
            <w:hideMark/>
          </w:tcPr>
          <w:p w14:paraId="1CC9CC38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-canonical poly(A) RNA polymerase protein Trf4-1-like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04AC45CE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5FFEB1EC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54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48FC8C84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NA polyadenylation</w:t>
            </w:r>
          </w:p>
        </w:tc>
      </w:tr>
      <w:tr w:rsidR="001C472D" w:rsidRPr="00D9329A" w14:paraId="2C8E0451" w14:textId="77777777" w:rsidTr="00A46FCA">
        <w:trPr>
          <w:trHeight w:val="29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03CE03B5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3034</w:t>
            </w:r>
          </w:p>
        </w:tc>
        <w:tc>
          <w:tcPr>
            <w:tcW w:w="3878" w:type="dxa"/>
            <w:shd w:val="clear" w:color="auto" w:fill="auto"/>
            <w:noWrap/>
            <w:vAlign w:val="center"/>
            <w:hideMark/>
          </w:tcPr>
          <w:p w14:paraId="1170DFF8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broblast growth factor 22 isoform X1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324CDCD3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E-142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49C0592D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25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7329FAF8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gnal transduction</w:t>
            </w:r>
          </w:p>
        </w:tc>
      </w:tr>
      <w:tr w:rsidR="001C472D" w:rsidRPr="00D9329A" w14:paraId="76E9ABE5" w14:textId="77777777" w:rsidTr="00A46FCA">
        <w:trPr>
          <w:trHeight w:val="29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5F485397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3069*</w:t>
            </w:r>
          </w:p>
        </w:tc>
        <w:tc>
          <w:tcPr>
            <w:tcW w:w="3878" w:type="dxa"/>
            <w:shd w:val="clear" w:color="auto" w:fill="auto"/>
            <w:noWrap/>
            <w:vAlign w:val="center"/>
            <w:hideMark/>
          </w:tcPr>
          <w:p w14:paraId="74BBC296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thers against decapentaplegic homolog 4 isoform X3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6224E28F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3C1481B5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75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79C0DCF5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ulation of developmental process</w:t>
            </w:r>
          </w:p>
        </w:tc>
      </w:tr>
      <w:tr w:rsidR="001C472D" w:rsidRPr="00D9329A" w14:paraId="29C8EEB5" w14:textId="77777777" w:rsidTr="00A46FCA">
        <w:trPr>
          <w:trHeight w:val="29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7D746AFF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3074</w:t>
            </w:r>
          </w:p>
        </w:tc>
        <w:tc>
          <w:tcPr>
            <w:tcW w:w="3878" w:type="dxa"/>
            <w:shd w:val="clear" w:color="auto" w:fill="auto"/>
            <w:noWrap/>
            <w:vAlign w:val="center"/>
            <w:hideMark/>
          </w:tcPr>
          <w:p w14:paraId="7639ADBF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pamine receptor 2-like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1DCB74FF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215410D0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23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3115BB8D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 protein-coupled receptor signaling pathway</w:t>
            </w:r>
          </w:p>
        </w:tc>
      </w:tr>
      <w:tr w:rsidR="001C472D" w:rsidRPr="00D9329A" w14:paraId="27F56D63" w14:textId="77777777" w:rsidTr="00A46FCA">
        <w:trPr>
          <w:trHeight w:val="29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1C7A7178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3077</w:t>
            </w:r>
          </w:p>
        </w:tc>
        <w:tc>
          <w:tcPr>
            <w:tcW w:w="3878" w:type="dxa"/>
            <w:shd w:val="clear" w:color="auto" w:fill="auto"/>
            <w:noWrap/>
            <w:vAlign w:val="center"/>
            <w:hideMark/>
          </w:tcPr>
          <w:p w14:paraId="205FC8A9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tochrome P450 CYP314A1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15A1BA7D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787BFEA3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54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47E49A04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cdysteroid</w:t>
            </w:r>
            <w:proofErr w:type="spellEnd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iosynthesis</w:t>
            </w:r>
          </w:p>
        </w:tc>
      </w:tr>
      <w:tr w:rsidR="001C472D" w:rsidRPr="00D9329A" w14:paraId="45CEED40" w14:textId="77777777" w:rsidTr="00A46FCA">
        <w:trPr>
          <w:trHeight w:val="29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0D7231F4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3101</w:t>
            </w:r>
          </w:p>
        </w:tc>
        <w:tc>
          <w:tcPr>
            <w:tcW w:w="3878" w:type="dxa"/>
            <w:shd w:val="clear" w:color="auto" w:fill="auto"/>
            <w:noWrap/>
            <w:vAlign w:val="center"/>
            <w:hideMark/>
          </w:tcPr>
          <w:p w14:paraId="70F31FF3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uronal PAS domain-containing protein 4B-like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3A1DA3F7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1E2809C8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96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010C0957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itive regulation of transcription by RNA polymerase II</w:t>
            </w:r>
          </w:p>
        </w:tc>
      </w:tr>
      <w:tr w:rsidR="001C472D" w:rsidRPr="00D9329A" w14:paraId="4D3C58D0" w14:textId="77777777" w:rsidTr="00A46FCA">
        <w:trPr>
          <w:trHeight w:val="29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2E709542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3112*</w:t>
            </w:r>
          </w:p>
        </w:tc>
        <w:tc>
          <w:tcPr>
            <w:tcW w:w="3878" w:type="dxa"/>
            <w:shd w:val="clear" w:color="auto" w:fill="auto"/>
            <w:noWrap/>
            <w:vAlign w:val="center"/>
            <w:hideMark/>
          </w:tcPr>
          <w:p w14:paraId="301ABE39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urogenic locus protein delta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0D0061DC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62B6DD88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44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1C5D957B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ch signaling pathway</w:t>
            </w:r>
          </w:p>
        </w:tc>
      </w:tr>
      <w:tr w:rsidR="001C472D" w:rsidRPr="00D9329A" w14:paraId="3000D3E4" w14:textId="77777777" w:rsidTr="00A46FCA">
        <w:trPr>
          <w:trHeight w:val="29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1F280832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3139*</w:t>
            </w:r>
          </w:p>
        </w:tc>
        <w:tc>
          <w:tcPr>
            <w:tcW w:w="3878" w:type="dxa"/>
            <w:shd w:val="clear" w:color="auto" w:fill="auto"/>
            <w:noWrap/>
            <w:vAlign w:val="center"/>
            <w:hideMark/>
          </w:tcPr>
          <w:p w14:paraId="5DCF1777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ticular protein SlCPAP1-J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6CC41DFF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3ABFC3D0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19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69C7C5EC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tin binding</w:t>
            </w:r>
          </w:p>
        </w:tc>
      </w:tr>
      <w:tr w:rsidR="001C472D" w:rsidRPr="00D9329A" w14:paraId="707A65EC" w14:textId="77777777" w:rsidTr="00A46FCA">
        <w:trPr>
          <w:trHeight w:val="29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2ACD8D8C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3180*</w:t>
            </w:r>
          </w:p>
        </w:tc>
        <w:tc>
          <w:tcPr>
            <w:tcW w:w="3878" w:type="dxa"/>
            <w:shd w:val="clear" w:color="auto" w:fill="auto"/>
            <w:noWrap/>
            <w:vAlign w:val="center"/>
            <w:hideMark/>
          </w:tcPr>
          <w:p w14:paraId="2ABC04C9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sequence</w:t>
            </w:r>
            <w:proofErr w:type="spellEnd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ase, mitochondrial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0A104D18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2E6A3C6E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71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3C9D0FF8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olysis</w:t>
            </w:r>
          </w:p>
        </w:tc>
      </w:tr>
      <w:tr w:rsidR="001C472D" w:rsidRPr="00D9329A" w14:paraId="49D049E4" w14:textId="77777777" w:rsidTr="00A46FCA">
        <w:trPr>
          <w:trHeight w:val="29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22A4FDDB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3192*</w:t>
            </w:r>
          </w:p>
        </w:tc>
        <w:tc>
          <w:tcPr>
            <w:tcW w:w="3878" w:type="dxa"/>
            <w:shd w:val="clear" w:color="auto" w:fill="auto"/>
            <w:noWrap/>
            <w:vAlign w:val="center"/>
            <w:hideMark/>
          </w:tcPr>
          <w:p w14:paraId="2EAB7C6C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haracterized protein LOC118279893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03D1081D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053101F4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4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442490B5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gral component of membrane</w:t>
            </w:r>
          </w:p>
        </w:tc>
      </w:tr>
      <w:tr w:rsidR="001C472D" w:rsidRPr="00D9329A" w14:paraId="6540B8B5" w14:textId="77777777" w:rsidTr="00A46FCA">
        <w:trPr>
          <w:trHeight w:val="29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56AF9D5F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3208</w:t>
            </w:r>
          </w:p>
        </w:tc>
        <w:tc>
          <w:tcPr>
            <w:tcW w:w="3878" w:type="dxa"/>
            <w:shd w:val="clear" w:color="auto" w:fill="auto"/>
            <w:noWrap/>
            <w:vAlign w:val="center"/>
            <w:hideMark/>
          </w:tcPr>
          <w:p w14:paraId="2A3534C8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tative fatty acyl-CoA reductase CG5065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5636AC61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0A7FE945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38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6824C259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pid metabolic process</w:t>
            </w:r>
          </w:p>
        </w:tc>
      </w:tr>
      <w:tr w:rsidR="001C472D" w:rsidRPr="00D9329A" w14:paraId="498FBE9A" w14:textId="77777777" w:rsidTr="00A46FCA">
        <w:trPr>
          <w:trHeight w:val="29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7EFAD290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3227</w:t>
            </w:r>
          </w:p>
        </w:tc>
        <w:tc>
          <w:tcPr>
            <w:tcW w:w="3878" w:type="dxa"/>
            <w:shd w:val="clear" w:color="auto" w:fill="auto"/>
            <w:noWrap/>
            <w:vAlign w:val="center"/>
            <w:hideMark/>
          </w:tcPr>
          <w:p w14:paraId="776CE435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octamin-4-like isoform X1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277BB5DF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4FFD0626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48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38E1CD5A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in dimerization</w:t>
            </w:r>
          </w:p>
        </w:tc>
      </w:tr>
      <w:tr w:rsidR="001C472D" w:rsidRPr="00D9329A" w14:paraId="65E5CD7F" w14:textId="77777777" w:rsidTr="00A46FCA">
        <w:trPr>
          <w:trHeight w:val="290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2A8FE9AC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3271*</w:t>
            </w:r>
          </w:p>
        </w:tc>
        <w:tc>
          <w:tcPr>
            <w:tcW w:w="3878" w:type="dxa"/>
            <w:shd w:val="clear" w:color="auto" w:fill="auto"/>
            <w:noWrap/>
            <w:vAlign w:val="center"/>
            <w:hideMark/>
          </w:tcPr>
          <w:p w14:paraId="6E042926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line-, glutamic acid- and leucine-rich protein 1-like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30AB8374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3EDEBB4D" w14:textId="77777777" w:rsidR="001C472D" w:rsidRPr="00D9329A" w:rsidRDefault="001C472D" w:rsidP="00A46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18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01C461BA" w14:textId="77777777" w:rsidR="001C472D" w:rsidRPr="00D9329A" w:rsidRDefault="001C472D" w:rsidP="00A46FCA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ulation of transcription, DNA-templated</w:t>
            </w:r>
          </w:p>
        </w:tc>
      </w:tr>
    </w:tbl>
    <w:p w14:paraId="4FCC9CF3" w14:textId="168BB71C" w:rsidR="007842C6" w:rsidRPr="001C472D" w:rsidRDefault="007842C6">
      <w:pPr>
        <w:rPr>
          <w:rFonts w:ascii="Times New Roman" w:hAnsi="Times New Roman" w:cs="Times New Roman"/>
        </w:rPr>
      </w:pPr>
    </w:p>
    <w:sectPr w:rsidR="007842C6" w:rsidRPr="001C472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C76DAF" w14:textId="77777777" w:rsidR="001C472D" w:rsidRDefault="001C472D" w:rsidP="001C472D">
      <w:pPr>
        <w:spacing w:after="0" w:line="240" w:lineRule="auto"/>
      </w:pPr>
      <w:r>
        <w:separator/>
      </w:r>
    </w:p>
  </w:endnote>
  <w:endnote w:type="continuationSeparator" w:id="0">
    <w:p w14:paraId="5B0ECD56" w14:textId="77777777" w:rsidR="001C472D" w:rsidRDefault="001C472D" w:rsidP="001C47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52EE8D" w14:textId="77777777" w:rsidR="001C472D" w:rsidRDefault="001C472D">
    <w:pPr>
      <w:pStyle w:val="Rodap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040C72" w14:textId="363FAA7B" w:rsidR="001C472D" w:rsidRDefault="001C472D">
    <w:pPr>
      <w:pStyle w:val="Rodap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437BFFF5" wp14:editId="7DA90B1A">
              <wp:simplePos x="0" y="0"/>
              <wp:positionH relativeFrom="page">
                <wp:posOffset>0</wp:posOffset>
              </wp:positionH>
              <wp:positionV relativeFrom="page">
                <wp:posOffset>9615170</wp:posOffset>
              </wp:positionV>
              <wp:extent cx="7772400" cy="252095"/>
              <wp:effectExtent l="0" t="0" r="0" b="14605"/>
              <wp:wrapNone/>
              <wp:docPr id="1" name="MSIPCM5867411cb8bcaccb6bfb928a" descr="{&quot;HashCode&quot;:2040281665,&quot;Height&quot;:792.0,&quot;Width&quot;:612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772400" cy="2520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1DFE3112" w14:textId="62E7AF01" w:rsidR="001C472D" w:rsidRPr="001C472D" w:rsidRDefault="001C472D" w:rsidP="001C472D">
                          <w:pPr>
                            <w:spacing w:after="0"/>
                            <w:jc w:val="center"/>
                            <w:rPr>
                              <w:rFonts w:ascii="Arial" w:hAnsi="Arial" w:cs="Arial"/>
                              <w:color w:val="000000"/>
                              <w:sz w:val="20"/>
                            </w:rPr>
                          </w:pPr>
                          <w:r w:rsidRPr="001C472D">
                            <w:rPr>
                              <w:rFonts w:ascii="Arial" w:hAnsi="Arial" w:cs="Arial"/>
                              <w:color w:val="000000"/>
                              <w:sz w:val="20"/>
                            </w:rPr>
                            <w:t xml:space="preserve">---Internal Use--- 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37BFFF5" id="_x0000_t202" coordsize="21600,21600" o:spt="202" path="m,l,21600r21600,l21600,xe">
              <v:stroke joinstyle="miter"/>
              <v:path gradientshapeok="t" o:connecttype="rect"/>
            </v:shapetype>
            <v:shape id="MSIPCM5867411cb8bcaccb6bfb928a" o:spid="_x0000_s1026" type="#_x0000_t202" alt="{&quot;HashCode&quot;:2040281665,&quot;Height&quot;:792.0,&quot;Width&quot;:612.0,&quot;Placement&quot;:&quot;Footer&quot;,&quot;Index&quot;:&quot;Primary&quot;,&quot;Section&quot;:1,&quot;Top&quot;:0.0,&quot;Left&quot;:0.0}" style="position:absolute;margin-left:0;margin-top:757.1pt;width:612pt;height:19.85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" o:allowincell="f" filled="f" stroked="f" strokeweight=".5pt">
              <v:fill o:detectmouseclick="t"/>
              <v:textbox inset=",0,,0">
                <w:txbxContent>
                  <w:p w14:paraId="1DFE3112" w14:textId="62E7AF01" w:rsidR="001C472D" w:rsidRPr="001C472D" w:rsidRDefault="001C472D" w:rsidP="001C472D">
                    <w:pPr>
                      <w:spacing w:after="0"/>
                      <w:jc w:val="center"/>
                      <w:rPr>
                        <w:rFonts w:ascii="Arial" w:hAnsi="Arial" w:cs="Arial"/>
                        <w:color w:val="000000"/>
                        <w:sz w:val="20"/>
                      </w:rPr>
                    </w:pPr>
                    <w:r w:rsidRPr="001C472D">
                      <w:rPr>
                        <w:rFonts w:ascii="Arial" w:hAnsi="Arial" w:cs="Arial"/>
                        <w:color w:val="000000"/>
                        <w:sz w:val="20"/>
                      </w:rPr>
                      <w:t xml:space="preserve">---Internal Use---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1B9EBB" w14:textId="77777777" w:rsidR="001C472D" w:rsidRDefault="001C472D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D8108B" w14:textId="77777777" w:rsidR="001C472D" w:rsidRDefault="001C472D" w:rsidP="001C472D">
      <w:pPr>
        <w:spacing w:after="0" w:line="240" w:lineRule="auto"/>
      </w:pPr>
      <w:r>
        <w:separator/>
      </w:r>
    </w:p>
  </w:footnote>
  <w:footnote w:type="continuationSeparator" w:id="0">
    <w:p w14:paraId="3F597DF4" w14:textId="77777777" w:rsidR="001C472D" w:rsidRDefault="001C472D" w:rsidP="001C472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9FC510" w14:textId="77777777" w:rsidR="001C472D" w:rsidRDefault="001C472D">
    <w:pPr>
      <w:pStyle w:val="Cabealh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768DA5" w14:textId="77777777" w:rsidR="001C472D" w:rsidRDefault="001C472D">
    <w:pPr>
      <w:pStyle w:val="Cabealh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852242" w14:textId="77777777" w:rsidR="001C472D" w:rsidRDefault="001C472D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72D"/>
    <w:rsid w:val="001C472D"/>
    <w:rsid w:val="0036328E"/>
    <w:rsid w:val="007842C6"/>
    <w:rsid w:val="00A46FCA"/>
    <w:rsid w:val="00C10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6EB140"/>
  <w15:chartTrackingRefBased/>
  <w15:docId w15:val="{9471D849-8839-4B26-BAA2-54D33ABC5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472D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1C472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abealho">
    <w:name w:val="header"/>
    <w:basedOn w:val="Normal"/>
    <w:link w:val="CabealhoChar"/>
    <w:uiPriority w:val="99"/>
    <w:unhideWhenUsed/>
    <w:rsid w:val="001C47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1C472D"/>
  </w:style>
  <w:style w:type="paragraph" w:styleId="Rodap">
    <w:name w:val="footer"/>
    <w:basedOn w:val="Normal"/>
    <w:link w:val="RodapChar"/>
    <w:uiPriority w:val="99"/>
    <w:unhideWhenUsed/>
    <w:rsid w:val="001C47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1C47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261</Words>
  <Characters>7188</Characters>
  <Application>Microsoft Office Word</Application>
  <DocSecurity>0</DocSecurity>
  <Lines>59</Lines>
  <Paragraphs>16</Paragraphs>
  <ScaleCrop>false</ScaleCrop>
  <Company/>
  <LinksUpToDate>false</LinksUpToDate>
  <CharactersWithSpaces>8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izuka, Tamylin Kaori</dc:creator>
  <cp:keywords/>
  <dc:description/>
  <cp:lastModifiedBy>Ishizuka, Tamylin Kaori</cp:lastModifiedBy>
  <cp:revision>3</cp:revision>
  <dcterms:created xsi:type="dcterms:W3CDTF">2022-12-11T18:26:00Z</dcterms:created>
  <dcterms:modified xsi:type="dcterms:W3CDTF">2023-04-07T1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d28e344-bb15-459b-97fd-14fa06bc1052_Enabled">
    <vt:lpwstr>true</vt:lpwstr>
  </property>
  <property fmtid="{D5CDD505-2E9C-101B-9397-08002B2CF9AE}" pid="3" name="MSIP_Label_0d28e344-bb15-459b-97fd-14fa06bc1052_SetDate">
    <vt:lpwstr>2022-12-11T18:27:29Z</vt:lpwstr>
  </property>
  <property fmtid="{D5CDD505-2E9C-101B-9397-08002B2CF9AE}" pid="4" name="MSIP_Label_0d28e344-bb15-459b-97fd-14fa06bc1052_Method">
    <vt:lpwstr>Standard</vt:lpwstr>
  </property>
  <property fmtid="{D5CDD505-2E9C-101B-9397-08002B2CF9AE}" pid="5" name="MSIP_Label_0d28e344-bb15-459b-97fd-14fa06bc1052_Name">
    <vt:lpwstr>Not Protected (Internal Use)</vt:lpwstr>
  </property>
  <property fmtid="{D5CDD505-2E9C-101B-9397-08002B2CF9AE}" pid="6" name="MSIP_Label_0d28e344-bb15-459b-97fd-14fa06bc1052_SiteId">
    <vt:lpwstr>3e20ecb2-9cb0-4df1-ad7b-914e31dcdda4</vt:lpwstr>
  </property>
  <property fmtid="{D5CDD505-2E9C-101B-9397-08002B2CF9AE}" pid="7" name="MSIP_Label_0d28e344-bb15-459b-97fd-14fa06bc1052_ActionId">
    <vt:lpwstr>eade925a-0d85-45d2-b7ea-55b72ae6686a</vt:lpwstr>
  </property>
  <property fmtid="{D5CDD505-2E9C-101B-9397-08002B2CF9AE}" pid="8" name="MSIP_Label_0d28e344-bb15-459b-97fd-14fa06bc1052_ContentBits">
    <vt:lpwstr>2</vt:lpwstr>
  </property>
</Properties>
</file>